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2.</w:t>
      </w:r>
      <w:r>
        <w:rPr>
          <w:rFonts w:cs="Times New Roman" w:ascii="Times New Roman" w:hAnsi="Times New Roman"/>
          <w:sz w:val="24"/>
          <w:szCs w:val="24"/>
        </w:rPr>
        <w:t xml:space="preserve"> Summary of taxonomic information for species of Hypoptopomatinae, Neoplecostominae and Otothyrinae included in the analysis. Total number of valid names from Eschmeyer and Fong [39]. </w:t>
      </w:r>
    </w:p>
    <w:tbl>
      <w:tblPr>
        <w:tblW w:w="78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2120"/>
        <w:gridCol w:w="1985"/>
        <w:gridCol w:w="206"/>
        <w:gridCol w:w="290"/>
        <w:gridCol w:w="1197"/>
      </w:tblGrid>
      <w:tr>
        <w:trPr/>
        <w:tc>
          <w:tcPr>
            <w:tcW w:w="20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Subfamily 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Genus 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Species </w:t>
            </w:r>
          </w:p>
        </w:tc>
        <w:tc>
          <w:tcPr>
            <w:tcW w:w="169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reas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umbata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uestae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umbata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ocantinensi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Eurycheilichthys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1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pacti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ilineat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pacti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gracilis 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pacti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taimbezinho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ky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rmat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rmat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rmat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ocaiuv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rreiro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arru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f.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charru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chromodontus 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romodont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epressicaud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epressicaud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epressicaud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epressicaud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epressicaud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rancirocha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eterogaster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eterogaster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nsperat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ot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ot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aevior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aevior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aevior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aevior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eucofrenat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eucofrenat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eucophry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egaloplax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ontan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igricaud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tat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tat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topago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liveira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es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ulin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ulin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iracanjub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iracanjub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at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inguelet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aimensi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aimensi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1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2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3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4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5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isono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5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icrolepidogaste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imorph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w tax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1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w tax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2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tothyr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ravassos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tothyrops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rapoam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ripuanensi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f.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bahiensi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Parotocinclus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itski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ppley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ppley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culicaud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Parotocinclus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at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at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obust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f.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spilur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f.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spilur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Parotocinclus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1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Parotocinclus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2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3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3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seudotothyr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btus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seudotothyr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janeirensi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seudotothyr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1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hinoleko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itski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hinoleko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itski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hinoleko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aravello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hinoleko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aravello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hinoleko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1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hizolec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unther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hizolec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unther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hizolec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unther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hizolec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unther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othyr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hizolec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unther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sbrueckerichthy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lipioni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sbrueckerichthy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f.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calv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sbrueckerichthy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pakmo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sbrueckerichthy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usen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ronichthy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eyland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ronichthy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acert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ronichthy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ubtere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ronichthy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1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oplecostom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ndeirante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oplecostom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otucatu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oplecostom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umb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oplecostom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spiritosantensi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oplecostom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ranciscoensi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oplecostom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angeani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oplecostom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icrop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oplecostom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anensi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oplecostom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ibeirensi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oplecostom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lenae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oplecostom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yapo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eiorhaph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zygolechi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eiorhaph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meron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eiorhaph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urycephal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eiorhaph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ystrix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eiorhaph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mul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eiorhaph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eindachner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eiorhaph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vestigipinni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Pareiorhina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rranca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Pareiorhina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rranca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eiorhi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yptiorhachi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eiorhin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udolph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seud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juquiae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eoplecostom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seud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ietensi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estridi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isc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estridi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1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ypoptop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ulare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ypoptop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nexspectatum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ypoptop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nexspectatum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ypoptop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nexspectatum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ypoptopom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1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ampiell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ibbos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rnold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cam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flexilis 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oppe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oppei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riae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riae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tocincl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vittatus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/D</w:t>
            </w:r>
          </w:p>
        </w:tc>
      </w:tr>
      <w:tr>
        <w:trPr/>
        <w:tc>
          <w:tcPr>
            <w:tcW w:w="202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xyropsi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utirostra</w:t>
            </w:r>
          </w:p>
        </w:tc>
        <w:tc>
          <w:tcPr>
            <w:tcW w:w="1693" w:type="dxa"/>
            <w:gridSpan w:val="3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ypoptopomatinae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xyropsi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. 1</w:t>
            </w:r>
          </w:p>
        </w:tc>
        <w:tc>
          <w:tcPr>
            <w:tcW w:w="169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</w:tr>
      <w:tr>
        <w:trPr/>
        <w:tc>
          <w:tcPr>
            <w:tcW w:w="20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</w:rPr>
            </w:r>
          </w:p>
        </w:tc>
        <w:tc>
          <w:tcPr>
            <w:tcW w:w="21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2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</w:rPr>
            </w:r>
          </w:p>
        </w:tc>
        <w:tc>
          <w:tcPr>
            <w:tcW w:w="169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</w:rPr>
            </w:r>
          </w:p>
        </w:tc>
      </w:tr>
      <w:tr>
        <w:trPr/>
        <w:tc>
          <w:tcPr>
            <w:tcW w:w="6337" w:type="dxa"/>
            <w:gridSpan w:val="4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Total valid names for Hypoptopomatinae, Neoplecostominae and Otothyrinae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184</w:t>
            </w:r>
          </w:p>
        </w:tc>
      </w:tr>
      <w:tr>
        <w:trPr/>
        <w:tc>
          <w:tcPr>
            <w:tcW w:w="6337" w:type="dxa"/>
            <w:gridSpan w:val="4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 xml:space="preserve">Total number of ingroup valid names 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87</w:t>
            </w:r>
          </w:p>
        </w:tc>
      </w:tr>
      <w:tr>
        <w:trPr/>
        <w:tc>
          <w:tcPr>
            <w:tcW w:w="6337" w:type="dxa"/>
            <w:gridSpan w:val="4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Total number of possible new species in the present work</w:t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17</w:t>
            </w:r>
          </w:p>
        </w:tc>
      </w:tr>
      <w:tr>
        <w:trPr/>
        <w:tc>
          <w:tcPr>
            <w:tcW w:w="6337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Percent of valid species names included in the present work</w:t>
            </w:r>
          </w:p>
        </w:tc>
        <w:tc>
          <w:tcPr>
            <w:tcW w:w="2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</w:r>
          </w:p>
        </w:tc>
        <w:tc>
          <w:tcPr>
            <w:tcW w:w="11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</w:rPr>
              <w:t>48 %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Lucida Grande;Arial" w:hAnsi="Lucida Grande;Arial" w:cs="Lucida Grande;Arial"/>
      <w:sz w:val="18"/>
      <w:szCs w:val="18"/>
    </w:rPr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har">
    <w:name w:val="Texto de comentário Char"/>
    <w:qFormat/>
    <w:rPr>
      <w:sz w:val="24"/>
      <w:szCs w:val="24"/>
    </w:rPr>
  </w:style>
  <w:style w:type="character" w:styleId="AssuntodocomentrioChar">
    <w:name w:val="Assunto do comentário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extodecomentrio">
    <w:name w:val="Texto de comentário"/>
    <w:basedOn w:val="Normal"/>
    <w:qFormat/>
    <w:pPr/>
    <w:rPr>
      <w:sz w:val="24"/>
      <w:szCs w:val="24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22:14:00Z</dcterms:created>
  <dc:creator>Usuario</dc:creator>
  <dc:description/>
  <cp:keywords/>
  <dc:language>en-US</dc:language>
  <cp:lastModifiedBy>Usuario</cp:lastModifiedBy>
  <dcterms:modified xsi:type="dcterms:W3CDTF">2014-05-08T23:45:00Z</dcterms:modified>
  <cp:revision>28</cp:revision>
  <dc:subject/>
  <dc:title/>
</cp:coreProperties>
</file>